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05AC5" w14:textId="2BE8D7ED" w:rsidR="00EC44CE" w:rsidRPr="00EC44CE" w:rsidRDefault="00F2611B" w:rsidP="00EC44CE">
      <w:pPr>
        <w:rPr>
          <w:rFonts w:ascii="Times New Roman" w:hAnsi="Times New Roman" w:cs="Times New Roman"/>
        </w:rPr>
      </w:pPr>
      <w:r w:rsidRPr="00B47C1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Simple correlations between age, IQ, total intracranial volume (TIV), and the five personality traits (N, E, O, A, </w:t>
      </w:r>
      <w:r w:rsidR="00AC3AA8">
        <w:rPr>
          <w:rFonts w:ascii="Times New Roman" w:hAnsi="Times New Roman" w:cs="Times New Roman"/>
        </w:rPr>
        <w:t xml:space="preserve">and </w:t>
      </w:r>
      <w:bookmarkStart w:id="0" w:name="_GoBack"/>
      <w:bookmarkEnd w:id="0"/>
      <w:r>
        <w:rPr>
          <w:rFonts w:ascii="Times New Roman" w:hAnsi="Times New Roman" w:cs="Times New Roman"/>
        </w:rPr>
        <w:t>C) in the female subjects.</w:t>
      </w:r>
    </w:p>
    <w:tbl>
      <w:tblPr>
        <w:tblW w:w="16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  <w:gridCol w:w="1780"/>
        <w:gridCol w:w="1780"/>
        <w:gridCol w:w="1780"/>
        <w:gridCol w:w="1780"/>
      </w:tblGrid>
      <w:tr w:rsidR="00EC44CE" w:rsidRPr="007601AF" w14:paraId="48E6C39A" w14:textId="77777777" w:rsidTr="00EC44C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198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FBE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B89B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B7D9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T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9BF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87E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707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756F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E8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C</w:t>
            </w:r>
          </w:p>
        </w:tc>
      </w:tr>
      <w:tr w:rsidR="00EC44CE" w:rsidRPr="007601AF" w14:paraId="42F247B4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6E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111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C08A0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93</w:t>
            </w:r>
            <w:r w:rsidRPr="007601AF">
              <w:rPr>
                <w:rFonts w:ascii="Times New Roman" w:hAnsi="Times New Roman" w:cs="Times New Roman"/>
              </w:rPr>
              <w:br/>
              <w:t>0.0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E133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58</w:t>
            </w:r>
            <w:r w:rsidRPr="007601AF">
              <w:rPr>
                <w:rFonts w:ascii="Times New Roman" w:hAnsi="Times New Roman" w:cs="Times New Roman"/>
              </w:rPr>
              <w:br/>
              <w:t>0.2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36420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-0.129</w:t>
            </w:r>
            <w:r w:rsidRPr="007601AF">
              <w:rPr>
                <w:rFonts w:ascii="Times New Roman" w:hAnsi="Times New Roman" w:cs="Times New Roman"/>
                <w:b/>
              </w:rPr>
              <w:br/>
              <w:t>0.0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5108A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123</w:t>
            </w:r>
            <w:r w:rsidRPr="007601AF">
              <w:rPr>
                <w:rFonts w:ascii="Times New Roman" w:hAnsi="Times New Roman" w:cs="Times New Roman"/>
                <w:b/>
              </w:rPr>
              <w:br/>
              <w:t>0.0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7425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26</w:t>
            </w:r>
            <w:r w:rsidRPr="007601AF">
              <w:rPr>
                <w:rFonts w:ascii="Times New Roman" w:hAnsi="Times New Roman" w:cs="Times New Roman"/>
              </w:rPr>
              <w:br/>
              <w:t>0.6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C8C81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146</w:t>
            </w:r>
            <w:r w:rsidRPr="007601AF">
              <w:rPr>
                <w:rFonts w:ascii="Times New Roman" w:hAnsi="Times New Roman" w:cs="Times New Roman"/>
                <w:b/>
              </w:rPr>
              <w:br/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6FB45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31</w:t>
            </w:r>
            <w:r w:rsidRPr="007601AF">
              <w:rPr>
                <w:rFonts w:ascii="Times New Roman" w:hAnsi="Times New Roman" w:cs="Times New Roman"/>
              </w:rPr>
              <w:br/>
              <w:t>0.568</w:t>
            </w:r>
          </w:p>
        </w:tc>
      </w:tr>
      <w:tr w:rsidR="00EC44CE" w:rsidRPr="007601AF" w14:paraId="370C8C03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2B9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758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9A3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B36EC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15</w:t>
            </w:r>
            <w:r w:rsidRPr="007601AF">
              <w:rPr>
                <w:rFonts w:ascii="Times New Roman" w:hAnsi="Times New Roman" w:cs="Times New Roman"/>
                <w:b/>
              </w:rPr>
              <w:br/>
              <w:t>0.0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6B40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03</w:t>
            </w:r>
            <w:r w:rsidRPr="007601AF">
              <w:rPr>
                <w:rFonts w:ascii="Times New Roman" w:hAnsi="Times New Roman" w:cs="Times New Roman"/>
              </w:rPr>
              <w:br/>
              <w:t>0.9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47404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13</w:t>
            </w:r>
            <w:r w:rsidRPr="007601AF">
              <w:rPr>
                <w:rFonts w:ascii="Times New Roman" w:hAnsi="Times New Roman" w:cs="Times New Roman"/>
              </w:rPr>
              <w:br/>
              <w:t>0.8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37547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93</w:t>
            </w:r>
            <w:r w:rsidRPr="007601AF">
              <w:rPr>
                <w:rFonts w:ascii="Times New Roman" w:hAnsi="Times New Roman" w:cs="Times New Roman"/>
              </w:rPr>
              <w:br/>
              <w:t>0.0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6E4A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0.045</w:t>
            </w:r>
            <w:r w:rsidRPr="007601AF">
              <w:rPr>
                <w:rFonts w:ascii="Times New Roman" w:hAnsi="Times New Roman" w:cs="Times New Roman"/>
              </w:rPr>
              <w:br/>
              <w:t>0.4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DEB66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0.043</w:t>
            </w:r>
            <w:r w:rsidRPr="007601AF">
              <w:rPr>
                <w:rFonts w:ascii="Times New Roman" w:hAnsi="Times New Roman" w:cs="Times New Roman"/>
              </w:rPr>
              <w:br/>
              <w:t>0.426</w:t>
            </w:r>
          </w:p>
        </w:tc>
      </w:tr>
      <w:tr w:rsidR="00EC44CE" w:rsidRPr="007601AF" w14:paraId="4F22A055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E67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T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1EA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87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1078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7AA61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01</w:t>
            </w:r>
            <w:r w:rsidRPr="007601AF">
              <w:rPr>
                <w:rFonts w:ascii="Times New Roman" w:hAnsi="Times New Roman" w:cs="Times New Roman"/>
              </w:rPr>
              <w:br/>
              <w:t>0.9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01C77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12</w:t>
            </w:r>
            <w:r w:rsidRPr="007601AF">
              <w:rPr>
                <w:rFonts w:ascii="Times New Roman" w:hAnsi="Times New Roman" w:cs="Times New Roman"/>
              </w:rPr>
              <w:br/>
              <w:t>0.8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0B0CF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0.025</w:t>
            </w:r>
            <w:r w:rsidRPr="007601AF">
              <w:rPr>
                <w:rFonts w:ascii="Times New Roman" w:hAnsi="Times New Roman" w:cs="Times New Roman"/>
              </w:rPr>
              <w:br/>
              <w:t>0.6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BDC26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56</w:t>
            </w:r>
            <w:r w:rsidRPr="007601AF">
              <w:rPr>
                <w:rFonts w:ascii="Times New Roman" w:hAnsi="Times New Roman" w:cs="Times New Roman"/>
              </w:rPr>
              <w:br/>
              <w:t>0.2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98DD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0.006</w:t>
            </w:r>
            <w:r w:rsidRPr="007601AF">
              <w:rPr>
                <w:rFonts w:ascii="Times New Roman" w:hAnsi="Times New Roman" w:cs="Times New Roman"/>
              </w:rPr>
              <w:br/>
              <w:t>0.912</w:t>
            </w:r>
          </w:p>
        </w:tc>
      </w:tr>
      <w:tr w:rsidR="00EC44CE" w:rsidRPr="007601AF" w14:paraId="1C0A9190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E0F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5D7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64A1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411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F513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2DA2F" w14:textId="4B8E11DD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-0.294</w:t>
            </w:r>
            <w:r w:rsidRPr="007601AF">
              <w:rPr>
                <w:rFonts w:ascii="Times New Roman" w:hAnsi="Times New Roman" w:cs="Times New Roman"/>
                <w:b/>
              </w:rPr>
              <w:br/>
              <w:t>2.35×10</w:t>
            </w:r>
            <w:r w:rsidR="009C0433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7601AF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9066E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0.056</w:t>
            </w:r>
            <w:r w:rsidRPr="007601AF">
              <w:rPr>
                <w:rFonts w:ascii="Times New Roman" w:hAnsi="Times New Roman" w:cs="Times New Roman"/>
              </w:rPr>
              <w:br/>
              <w:t>0.2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87D22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-0.334</w:t>
            </w:r>
            <w:r w:rsidRPr="007601AF">
              <w:rPr>
                <w:rFonts w:ascii="Times New Roman" w:hAnsi="Times New Roman" w:cs="Times New Roman"/>
                <w:b/>
              </w:rPr>
              <w:br/>
              <w:t>1.67×10</w:t>
            </w:r>
            <w:r w:rsidRPr="007601AF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4CA7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-0.341</w:t>
            </w:r>
            <w:r w:rsidRPr="007601AF">
              <w:rPr>
                <w:rFonts w:ascii="Times New Roman" w:hAnsi="Times New Roman" w:cs="Times New Roman"/>
                <w:b/>
              </w:rPr>
              <w:br/>
              <w:t>6.55×10</w:t>
            </w:r>
            <w:r w:rsidRPr="007601AF">
              <w:rPr>
                <w:rFonts w:ascii="Times New Roman" w:hAnsi="Times New Roman" w:cs="Times New Roman"/>
                <w:b/>
                <w:vertAlign w:val="superscript"/>
              </w:rPr>
              <w:t>-11</w:t>
            </w:r>
          </w:p>
        </w:tc>
      </w:tr>
      <w:tr w:rsidR="00EC44CE" w:rsidRPr="007601AF" w14:paraId="33AC74E2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148E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439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31D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986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2211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BC58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D5176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153</w:t>
            </w:r>
            <w:r w:rsidRPr="007601AF">
              <w:rPr>
                <w:rFonts w:ascii="Times New Roman" w:hAnsi="Times New Roman" w:cs="Times New Roman"/>
                <w:b/>
              </w:rPr>
              <w:br/>
              <w:t>0.0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AFF60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392</w:t>
            </w:r>
            <w:r w:rsidRPr="007601AF">
              <w:rPr>
                <w:rFonts w:ascii="Times New Roman" w:hAnsi="Times New Roman" w:cs="Times New Roman"/>
                <w:b/>
              </w:rPr>
              <w:br/>
              <w:t>3.40×10</w:t>
            </w:r>
            <w:r w:rsidRPr="007601AF">
              <w:rPr>
                <w:rFonts w:ascii="Times New Roman" w:hAnsi="Times New Roman" w:cs="Times New Roman"/>
                <w:b/>
                <w:vertAlign w:val="superscript"/>
              </w:rPr>
              <w:t>-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3C1BF" w14:textId="4AF2992E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214</w:t>
            </w:r>
            <w:r w:rsidRPr="007601AF">
              <w:rPr>
                <w:rFonts w:ascii="Times New Roman" w:hAnsi="Times New Roman" w:cs="Times New Roman"/>
                <w:b/>
              </w:rPr>
              <w:br/>
              <w:t>5.61×10</w:t>
            </w:r>
            <w:r w:rsidR="00514957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7601AF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</w:tc>
      </w:tr>
      <w:tr w:rsidR="00EC44CE" w:rsidRPr="007601AF" w14:paraId="7C99652F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A4A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4111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080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EADA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37B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EEB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351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31B03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0.098</w:t>
            </w:r>
            <w:r w:rsidRPr="007601AF">
              <w:rPr>
                <w:rFonts w:ascii="Times New Roman" w:hAnsi="Times New Roman" w:cs="Times New Roman"/>
              </w:rPr>
              <w:br/>
              <w:t>0.0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031F6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0.043</w:t>
            </w:r>
            <w:r w:rsidRPr="007601AF">
              <w:rPr>
                <w:rFonts w:ascii="Times New Roman" w:hAnsi="Times New Roman" w:cs="Times New Roman"/>
              </w:rPr>
              <w:br/>
              <w:t>0.425</w:t>
            </w:r>
          </w:p>
        </w:tc>
      </w:tr>
      <w:tr w:rsidR="00EC44CE" w:rsidRPr="007601AF" w14:paraId="55691FE6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AC78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84A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0C6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95D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5208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D04D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A2F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93E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3B3E4" w14:textId="77777777" w:rsidR="00EC44CE" w:rsidRPr="007601AF" w:rsidRDefault="00EC44CE" w:rsidP="00EC44CE">
            <w:pPr>
              <w:rPr>
                <w:rFonts w:ascii="Times New Roman" w:hAnsi="Times New Roman" w:cs="Times New Roman"/>
                <w:b/>
              </w:rPr>
            </w:pPr>
            <w:r w:rsidRPr="007601AF">
              <w:rPr>
                <w:rFonts w:ascii="Times New Roman" w:hAnsi="Times New Roman" w:cs="Times New Roman"/>
                <w:b/>
              </w:rPr>
              <w:t>0.169</w:t>
            </w:r>
            <w:r w:rsidRPr="007601AF">
              <w:rPr>
                <w:rFonts w:ascii="Times New Roman" w:hAnsi="Times New Roman" w:cs="Times New Roman"/>
                <w:b/>
              </w:rPr>
              <w:br/>
              <w:t>0.002</w:t>
            </w:r>
          </w:p>
        </w:tc>
      </w:tr>
      <w:tr w:rsidR="00EC44CE" w:rsidRPr="007601AF" w14:paraId="47F8E8A0" w14:textId="77777777" w:rsidTr="00EC44CE">
        <w:trPr>
          <w:trHeight w:val="8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DF3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37C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0E94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822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BE6C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8A1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E8B3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731" w14:textId="77777777" w:rsidR="00EC44CE" w:rsidRPr="007601AF" w:rsidRDefault="00EC44CE" w:rsidP="00EC4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6D8A" w14:textId="77777777" w:rsidR="00EC44CE" w:rsidRPr="007601AF" w:rsidRDefault="00EC44CE" w:rsidP="005773DA">
            <w:pPr>
              <w:jc w:val="center"/>
              <w:rPr>
                <w:rFonts w:ascii="Times New Roman" w:hAnsi="Times New Roman" w:cs="Times New Roman"/>
              </w:rPr>
            </w:pPr>
            <w:r w:rsidRPr="007601AF">
              <w:rPr>
                <w:rFonts w:ascii="Times New Roman" w:hAnsi="Times New Roman" w:cs="Times New Roman"/>
              </w:rPr>
              <w:t>-</w:t>
            </w:r>
          </w:p>
        </w:tc>
      </w:tr>
    </w:tbl>
    <w:p w14:paraId="33012363" w14:textId="327EBB64" w:rsidR="00EC44CE" w:rsidRPr="00EC44CE" w:rsidRDefault="00F2611B" w:rsidP="00EC44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ach cell, upper values indicate correlation values and lower values indicate p values. Bold font indicates correlations that were statistical significant (&lt; 0.05).</w:t>
      </w:r>
    </w:p>
    <w:sectPr w:rsidR="00EC44CE" w:rsidRPr="00EC44CE" w:rsidSect="00AF343F">
      <w:pgSz w:w="1984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isplayBackgroundShap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31A"/>
    <w:rsid w:val="00014680"/>
    <w:rsid w:val="000B3766"/>
    <w:rsid w:val="003F6071"/>
    <w:rsid w:val="00492729"/>
    <w:rsid w:val="00514957"/>
    <w:rsid w:val="0055431A"/>
    <w:rsid w:val="005773DA"/>
    <w:rsid w:val="007601AF"/>
    <w:rsid w:val="00800519"/>
    <w:rsid w:val="009C0433"/>
    <w:rsid w:val="00AC3AA8"/>
    <w:rsid w:val="00AF343F"/>
    <w:rsid w:val="00DA0CE4"/>
    <w:rsid w:val="00EC44CE"/>
    <w:rsid w:val="00F2611B"/>
    <w:rsid w:val="00F9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0F0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DDD04859-2410-40A1-A0F1-06935C3C9955}"/>
</file>

<file path=customXml/itemProps2.xml><?xml version="1.0" encoding="utf-8"?>
<ds:datastoreItem xmlns:ds="http://schemas.openxmlformats.org/officeDocument/2006/customXml" ds:itemID="{81449CD2-8A3A-4DF8-A4F7-AFEB98656CCB}"/>
</file>

<file path=customXml/itemProps3.xml><?xml version="1.0" encoding="utf-8"?>
<ds:datastoreItem xmlns:ds="http://schemas.openxmlformats.org/officeDocument/2006/customXml" ds:itemID="{E8554C0D-55B2-4598-A556-7E71FA7AEB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8</Words>
  <Characters>629</Characters>
  <Application>Microsoft Macintosh Word</Application>
  <DocSecurity>0</DocSecurity>
  <Lines>125</Lines>
  <Paragraphs>1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17-05-17T05:43:00Z</dcterms:created>
  <dcterms:modified xsi:type="dcterms:W3CDTF">2017-05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